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DB843" w14:textId="181E8582" w:rsidR="00474ECF" w:rsidRPr="00113B2E" w:rsidRDefault="00A61370" w:rsidP="00474ECF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113B2E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F57A9C">
        <w:rPr>
          <w:rFonts w:ascii="Times New Roman" w:eastAsia="Times New Roman" w:hAnsi="Times New Roman" w:cs="Times New Roman" w:hint="eastAsia"/>
          <w:sz w:val="24"/>
          <w:szCs w:val="24"/>
        </w:rPr>
        <w:t>4</w:t>
      </w:r>
      <w:r w:rsidR="00474ECF" w:rsidRPr="00113B2E">
        <w:rPr>
          <w:rFonts w:ascii="Times New Roman" w:eastAsia="Times New Roman" w:hAnsi="Times New Roman" w:cs="Times New Roman"/>
          <w:sz w:val="24"/>
          <w:szCs w:val="24"/>
        </w:rPr>
        <w:t>. Enrollment, completion rate and adherence</w:t>
      </w:r>
    </w:p>
    <w:tbl>
      <w:tblPr>
        <w:tblW w:w="13840" w:type="dxa"/>
        <w:tblLayout w:type="fixed"/>
        <w:tblLook w:val="0400" w:firstRow="0" w:lastRow="0" w:firstColumn="0" w:lastColumn="0" w:noHBand="0" w:noVBand="1"/>
      </w:tblPr>
      <w:tblGrid>
        <w:gridCol w:w="2160"/>
        <w:gridCol w:w="4320"/>
        <w:gridCol w:w="1500"/>
        <w:gridCol w:w="1660"/>
        <w:gridCol w:w="4200"/>
      </w:tblGrid>
      <w:tr w:rsidR="00474ECF" w:rsidRPr="00113B2E" w14:paraId="1008F25F" w14:textId="77777777" w:rsidTr="00606E97">
        <w:trPr>
          <w:trHeight w:val="353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A2E17E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and Year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B1820D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D7206A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ment rat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03475F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ion rat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5B837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ce</w:t>
            </w:r>
          </w:p>
        </w:tc>
      </w:tr>
      <w:tr w:rsidR="00474ECF" w:rsidRPr="00113B2E" w14:paraId="48689901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D890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ckmann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4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3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F30A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Es occurre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A199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31B0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153D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: 65%</w:t>
            </w:r>
          </w:p>
        </w:tc>
      </w:tr>
      <w:tr w:rsidR="00474ECF" w:rsidRPr="00113B2E" w14:paraId="670ADE97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9F04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wenk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6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4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4CA0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Es occurre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4675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B00D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A962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74ECF" w:rsidRPr="00113B2E" w14:paraId="5E00CC4C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4214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lmers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8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5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B4C2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on the questionaries, there were few differences between intervention and control grou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58DC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B65C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9101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74ECF" w:rsidRPr="00113B2E" w14:paraId="6381ABDE" w14:textId="77777777" w:rsidTr="00606E97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76D2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mmer et al. 2018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3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2FC1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erious AEs were observe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D44F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A254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633C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: 88%</w:t>
            </w:r>
          </w:p>
        </w:tc>
      </w:tr>
      <w:tr w:rsidR="00474ECF" w:rsidRPr="00113B2E" w14:paraId="6C8CA7C4" w14:textId="77777777" w:rsidTr="00606E97">
        <w:trPr>
          <w:trHeight w:val="10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50E6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eckner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8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2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3496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grade-3–5 AEs occurred. All were unrelated to the exercise intervention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3EB4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4707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7D87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in intervention group walked 0.27 miles per day more than patients in control group.</w:t>
            </w:r>
          </w:p>
        </w:tc>
      </w:tr>
      <w:tr w:rsidR="00474ECF" w:rsidRPr="00113B2E" w14:paraId="2EFC147E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0768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echer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9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6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0EB3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Es occurre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D4DA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715B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98CE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474ECF" w:rsidRPr="00113B2E" w14:paraId="750025E0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F0C8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rk et al. 2012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lark&lt;/Author&gt;&lt;Year&gt;2012&lt;/Year&gt;&lt;RecNum&gt;37&lt;/RecNum&gt;&lt;DisplayText&gt;[37]&lt;/DisplayText&gt;&lt;record&gt;&lt;rec-number&gt;37&lt;/rec-number&gt;&lt;foreign-keys&gt;&lt;key app="EN" db-id="22zwazzwrt5drqexd0mxwa5gx0fwdd95e5p9" timestamp="1686388390"&gt;37&lt;/key&gt;&lt;/foreign-keys&gt;&lt;ref-type name="Journal Article"&gt;17&lt;/ref-type&gt;&lt;contributors&gt;&lt;authors&gt;&lt;author&gt;Clark, Paul G.&lt;/author&gt;&lt;author&gt;Cortese-Jimenez, Geronima&lt;/author&gt;&lt;author&gt;Cohen, Eric&lt;/author&gt;&lt;/authors&gt;&lt;/contributors&gt;&lt;titles&gt;&lt;title&gt;Effects of reiki, yoga, or meditation on the physical and psychological symptoms of chemotherapy-induced peripheral neuropathy: a randomized pilot study&lt;/title&gt;&lt;secondary-title&gt;J. Evid-Based Complement. Altern. Med.&lt;/secondary-title&gt;&lt;/titles&gt;&lt;periodical&gt;&lt;full-title&gt;J. Evid-Based Complement. Altern. Med.&lt;/full-title&gt;&lt;/periodical&gt;&lt;pages&gt;161–171&lt;/pages&gt;&lt;volume&gt;17&lt;/volume&gt;&lt;number&gt;3&lt;/number&gt;&lt;keywords&gt;&lt;keyword&gt;Reiki,yoga,meditation,complementary and alternative medicine,neuropathy&lt;/keyword&gt;&lt;/keywords&gt;&lt;dates&gt;&lt;year&gt;2012&lt;/year&gt;&lt;/dates&gt;&lt;urls&gt;&lt;related-urls&gt;&lt;url&gt;https://journals.sagepub.com/doi/abs/10.1177/2156587212450175&lt;/url&gt;&lt;/related-urls&gt;&lt;/urls&gt;&lt;electronic-resource-num&gt;10.1177/2156587212450175&lt;/electronic-resource-num&gt;&lt;/record&gt;&lt;/Cite&gt;&lt;/EndNote&gt;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7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D551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41CB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D984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95D1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74ECF" w:rsidRPr="00113B2E" w14:paraId="689D0E97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EFFF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ckmann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9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8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D995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Es occurre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2211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A019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A239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: 81%</w:t>
            </w:r>
          </w:p>
        </w:tc>
      </w:tr>
      <w:tr w:rsidR="00474ECF" w:rsidRPr="00113B2E" w14:paraId="0427D159" w14:textId="77777777" w:rsidTr="00606E97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A54C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hawan et al. 2020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4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4AC5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xercise-related AEs were observe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52A4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26B5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D262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</w:tr>
      <w:tr w:rsidR="00474ECF" w:rsidRPr="00113B2E" w14:paraId="5EF279F4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EB59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araboon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Siriphorn,021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1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68A8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DF21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D6A0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5F3C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</w:tr>
      <w:tr w:rsidR="00474ECF" w:rsidRPr="00113B2E" w14:paraId="161955A3" w14:textId="77777777" w:rsidTr="00606E97">
        <w:trPr>
          <w:trHeight w:val="157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D7AE8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113B2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ü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ler et al. 2021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9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0D406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training-associated AEs without indication for medical treatment occurred in 21% in the SMT group and 25% in the RT group.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2B76F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3DB36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DA82A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 in the SMT group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9% in the RT group</w:t>
            </w:r>
          </w:p>
        </w:tc>
      </w:tr>
      <w:tr w:rsidR="00474ECF" w:rsidRPr="00113B2E" w14:paraId="2C0A3D24" w14:textId="77777777" w:rsidTr="00606E9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703C9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3B2E">
              <w:rPr>
                <w:rFonts w:ascii="Times New Roman" w:hAnsi="Times New Roman" w:cs="Times New Roman" w:hint="eastAsia"/>
                <w:sz w:val="18"/>
                <w:szCs w:val="18"/>
              </w:rPr>
              <w:t>Şimşek</w:t>
            </w:r>
            <w:proofErr w:type="spellEnd"/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Demir2021 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Şimşek&lt;/Author&gt;&lt;Year&gt;2021&lt;/Year&gt;&lt;RecNum&gt;30&lt;/RecNum&gt;&lt;DisplayText&gt;[30]&lt;/DisplayText&gt;&lt;record&gt;&lt;rec-number&gt;30&lt;/rec-number&gt;&lt;foreign-keys&gt;&lt;key app="EN" db-id="22zwazzwrt5drqexd0mxwa5gx0fwdd95e5p9" timestamp="1686387998"&gt;30&lt;/key&gt;&lt;/foreign-keys&gt;&lt;ref-type name="Journal Article"&gt;17&lt;/ref-type&gt;&lt;contributors&gt;&lt;authors&gt;&lt;author&gt;Şimşek, N. Y.&lt;/author&gt;&lt;author&gt;Demir, A.&lt;/author&gt;&lt;/authors&gt;&lt;/contributors&gt;&lt;auth-address&gt;Department of Nursing Administration, Gülhane Training and Research Hospital, Ankara, Turkey.&amp;#xD;Department of Nursing, Faculty of Health Sciences, Ankara University, Ankara, Turkey.&lt;/auth-address&gt;&lt;titles&gt;&lt;title&gt;Cold application and exercise on development of peripheral neuropathy during taxane chemotherapy in breast cancer patients: a randomized controlled trial&lt;/title&gt;&lt;secondary-title&gt;Asia Pac J Oncol Nurs&lt;/secondary-title&gt;&lt;alt-title&gt;Asia-Pacific journal of oncology nursing&lt;/alt-title&gt;&lt;/titles&gt;&lt;periodical&gt;&lt;full-title&gt;Asia Pac J Oncol Nurs&lt;/full-title&gt;&lt;abbr-1&gt;Asia-Pacific journal of oncology nursing&lt;/abbr-1&gt;&lt;/periodical&gt;&lt;alt-periodical&gt;&lt;full-title&gt;Asia Pac J Oncol Nurs&lt;/full-title&gt;&lt;abbr-1&gt;Asia-Pacific journal of oncology nursing&lt;/abbr-1&gt;&lt;/alt-periodical&gt;&lt;pages&gt;255–266&lt;/pages&gt;&lt;volume&gt;8&lt;/volume&gt;&lt;number&gt;3&lt;/number&gt;&lt;edition&gt;2021/04/15&lt;/edition&gt;&lt;keywords&gt;&lt;keyword&gt;Cancer&lt;/keyword&gt;&lt;keyword&gt;cold application&lt;/keyword&gt;&lt;keyword&gt;exercise&lt;/keyword&gt;&lt;keyword&gt;nursing&lt;/keyword&gt;&lt;keyword&gt;peripheral neuropathy&lt;/keyword&gt;&lt;/keywords&gt;&lt;dates&gt;&lt;year&gt;2021&lt;/year&gt;&lt;pub-dates&gt;&lt;date&gt;May-Jun&lt;/date&gt;&lt;/pub-dates&gt;&lt;/dates&gt;&lt;isbn&gt;2347-5625 (Print)&amp;#xD;2347-5625&lt;/isbn&gt;&lt;accession-num&gt;33850959&lt;/accession-num&gt;&lt;urls&gt;&lt;/urls&gt;&lt;custom2&gt;PMC8030600&lt;/custom2&gt;&lt;electronic-resource-num&gt;10.4103/apjon.apjon-2075&lt;/electronic-resource-num&gt;&lt;remote-database-provider&gt;NLM&lt;/remote-database-provider&gt;&lt;language&gt;eng&lt;/language&gt;&lt;/record&gt;&lt;/Cite&gt;&lt;/EndNote&gt;</w:instrTex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13B2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0]</w:t>
            </w:r>
            <w:r w:rsidRPr="00113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93159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722C9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E51CF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55567" w14:textId="77777777" w:rsidR="00474ECF" w:rsidRPr="00113B2E" w:rsidRDefault="00474ECF" w:rsidP="00606E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14:paraId="710ECBCF" w14:textId="303E3B71" w:rsidR="009B3C00" w:rsidRPr="00113B2E" w:rsidRDefault="00474ECF" w:rsidP="00474ECF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13B2E">
        <w:rPr>
          <w:rFonts w:ascii="Times New Roman" w:hAnsi="Times New Roman" w:cs="Times New Roman"/>
          <w:sz w:val="24"/>
          <w:szCs w:val="24"/>
        </w:rPr>
        <w:t xml:space="preserve">AE: adverse event, ND: </w:t>
      </w:r>
      <w:proofErr w:type="gramStart"/>
      <w:r w:rsidRPr="00113B2E">
        <w:rPr>
          <w:rFonts w:ascii="Times New Roman" w:hAnsi="Times New Roman" w:cs="Times New Roman"/>
          <w:sz w:val="24"/>
          <w:szCs w:val="24"/>
        </w:rPr>
        <w:t>not described,</w:t>
      </w:r>
      <w:proofErr w:type="gramEnd"/>
      <w:r w:rsidRPr="00113B2E">
        <w:rPr>
          <w:rFonts w:ascii="Times New Roman" w:hAnsi="Times New Roman" w:cs="Times New Roman"/>
          <w:sz w:val="24"/>
          <w:szCs w:val="24"/>
        </w:rPr>
        <w:t xml:space="preserve"> RT: resistance training, SMT: sensorimotor training</w:t>
      </w:r>
    </w:p>
    <w:sectPr w:rsidR="009B3C00" w:rsidRPr="00113B2E" w:rsidSect="00474E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ECF"/>
    <w:rsid w:val="00113B2E"/>
    <w:rsid w:val="00163CF3"/>
    <w:rsid w:val="00474ECF"/>
    <w:rsid w:val="009B3C00"/>
    <w:rsid w:val="00A61370"/>
    <w:rsid w:val="00F5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A5604"/>
  <w15:chartTrackingRefBased/>
  <w15:docId w15:val="{0F1AF483-5D42-5E44-B781-C1BF2BF7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ECF"/>
    <w:pPr>
      <w:widowControl w:val="0"/>
      <w:jc w:val="both"/>
    </w:pPr>
    <w:rPr>
      <w:rFonts w:ascii="游明朝" w:eastAsia="游明朝" w:hAnsi="游明朝" w:cs="游明朝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Hanai</dc:creator>
  <cp:keywords/>
  <dc:description/>
  <cp:lastModifiedBy>Akiko Hanai</cp:lastModifiedBy>
  <cp:revision>4</cp:revision>
  <dcterms:created xsi:type="dcterms:W3CDTF">2024-01-07T16:38:00Z</dcterms:created>
  <dcterms:modified xsi:type="dcterms:W3CDTF">2024-01-18T01:06:00Z</dcterms:modified>
</cp:coreProperties>
</file>